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AD48F" w14:textId="19423A03" w:rsidR="00671221" w:rsidRDefault="00671221">
      <w:r>
        <w:t>Appendix</w:t>
      </w:r>
    </w:p>
    <w:p w14:paraId="1CB8508C" w14:textId="67AA1CE4" w:rsidR="00671221" w:rsidRDefault="00671221">
      <w:r>
        <w:t>Appendix Table 1: Summary of Canadian provincial website links to access virtual care during COVID-19 pandemic</w:t>
      </w:r>
    </w:p>
    <w:p w14:paraId="6B37CEBE" w14:textId="57033C91" w:rsidR="00671221" w:rsidRDefault="00671221"/>
    <w:tbl>
      <w:tblPr>
        <w:tblStyle w:val="PlainTable5"/>
        <w:tblW w:w="9810" w:type="dxa"/>
        <w:tblLayout w:type="fixed"/>
        <w:tblLook w:val="04A0" w:firstRow="1" w:lastRow="0" w:firstColumn="1" w:lastColumn="0" w:noHBand="0" w:noVBand="1"/>
      </w:tblPr>
      <w:tblGrid>
        <w:gridCol w:w="3060"/>
        <w:gridCol w:w="6750"/>
      </w:tblGrid>
      <w:tr w:rsidR="00671221" w14:paraId="074F7894" w14:textId="77777777" w:rsidTr="00671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0" w:type="dxa"/>
          </w:tcPr>
          <w:p w14:paraId="14BA5462" w14:textId="77777777" w:rsidR="00671221" w:rsidRDefault="00671221" w:rsidP="008F2D33">
            <w:pPr>
              <w:jc w:val="center"/>
            </w:pPr>
            <w:r>
              <w:rPr>
                <w:rFonts w:ascii="Calibri" w:eastAsia="Calibri" w:hAnsi="Calibri" w:cs="Calibri"/>
                <w:sz w:val="28"/>
                <w:szCs w:val="28"/>
              </w:rPr>
              <w:t>PROVINCE</w:t>
            </w:r>
          </w:p>
        </w:tc>
        <w:tc>
          <w:tcPr>
            <w:tcW w:w="6750" w:type="dxa"/>
          </w:tcPr>
          <w:p w14:paraId="4B43E906" w14:textId="77777777" w:rsidR="00671221" w:rsidRDefault="00671221" w:rsidP="008F2D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8"/>
                <w:szCs w:val="28"/>
              </w:rPr>
              <w:t xml:space="preserve">TOOLKIT/HEALTH AUTHORITY WEBSITE </w:t>
            </w:r>
          </w:p>
        </w:tc>
      </w:tr>
      <w:tr w:rsidR="00671221" w14:paraId="5D92E19E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ED180BD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British Columbia</w:t>
            </w:r>
          </w:p>
        </w:tc>
        <w:tc>
          <w:tcPr>
            <w:tcW w:w="6750" w:type="dxa"/>
          </w:tcPr>
          <w:p w14:paraId="16448444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doctorsofbc.ca/sites/default/files/dto_virtual_care_toolkit.pdf</w:t>
              </w:r>
            </w:hyperlink>
          </w:p>
        </w:tc>
      </w:tr>
      <w:tr w:rsidR="00671221" w14:paraId="5868DE0C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6E65E16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Alberta</w:t>
            </w:r>
          </w:p>
        </w:tc>
        <w:tc>
          <w:tcPr>
            <w:tcW w:w="6750" w:type="dxa"/>
          </w:tcPr>
          <w:p w14:paraId="2EB45D37" w14:textId="77777777" w:rsidR="00671221" w:rsidRDefault="00EA4EF6" w:rsidP="008F2D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" w:anchor="toolkit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albertadoctors.org/leaders-partners/ehealth/virtual-care#toolkit</w:t>
              </w:r>
            </w:hyperlink>
          </w:p>
        </w:tc>
      </w:tr>
      <w:tr w:rsidR="00671221" w14:paraId="2AEC1833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A1B4EBF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Saskatchewan</w:t>
            </w:r>
          </w:p>
        </w:tc>
        <w:tc>
          <w:tcPr>
            <w:tcW w:w="6750" w:type="dxa"/>
          </w:tcPr>
          <w:p w14:paraId="14A8CDCE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sma.sk.ca/kaizen/content/files/SMA_Virtual%20Care%20Quick%20Start%20Guide%20April%2009%202020.pdf</w:t>
              </w:r>
            </w:hyperlink>
          </w:p>
        </w:tc>
      </w:tr>
      <w:tr w:rsidR="00671221" w14:paraId="5FD5D709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E69377E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Manitoba</w:t>
            </w:r>
          </w:p>
        </w:tc>
        <w:tc>
          <w:tcPr>
            <w:tcW w:w="6750" w:type="dxa"/>
          </w:tcPr>
          <w:p w14:paraId="6582A3E1" w14:textId="77777777" w:rsidR="00671221" w:rsidRDefault="00EA4EF6" w:rsidP="008F2D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doctorsmanitoba.ca/wp-content/uploads/2020/03/Video-Visit-Apps.pdf</w:t>
              </w:r>
            </w:hyperlink>
          </w:p>
        </w:tc>
      </w:tr>
      <w:tr w:rsidR="00671221" w14:paraId="78923D9F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9A76E7B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Ontario</w:t>
            </w:r>
          </w:p>
        </w:tc>
        <w:tc>
          <w:tcPr>
            <w:tcW w:w="6750" w:type="dxa"/>
          </w:tcPr>
          <w:p w14:paraId="174621FA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8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://www.ontarc.com/covid-19/virtual-visits-toolkit.html</w:t>
              </w:r>
            </w:hyperlink>
          </w:p>
        </w:tc>
      </w:tr>
      <w:tr w:rsidR="00671221" w14:paraId="2A34BC83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D52F9BF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Québec</w:t>
            </w:r>
          </w:p>
        </w:tc>
        <w:tc>
          <w:tcPr>
            <w:tcW w:w="6750" w:type="dxa"/>
          </w:tcPr>
          <w:p w14:paraId="1343C6F7" w14:textId="77777777" w:rsidR="00671221" w:rsidRDefault="00EA4EF6" w:rsidP="008F2D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cnesst.gouv.qc.ca/salle-de-presse/covid-19-info-en/Pages/toolkit.aspx</w:t>
              </w:r>
            </w:hyperlink>
          </w:p>
        </w:tc>
      </w:tr>
      <w:tr w:rsidR="00671221" w14:paraId="72AA4CB1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430ABB5" w14:textId="77777777" w:rsidR="00671221" w:rsidRDefault="00671221" w:rsidP="00671221">
            <w:pPr>
              <w:jc w:val="left"/>
            </w:pPr>
            <w:r>
              <w:rPr>
                <w:rFonts w:ascii="Calibri" w:eastAsia="Calibri" w:hAnsi="Calibri" w:cs="Calibri"/>
              </w:rPr>
              <w:t>Newfoundland &amp;   Labrador</w:t>
            </w:r>
          </w:p>
        </w:tc>
        <w:tc>
          <w:tcPr>
            <w:tcW w:w="6750" w:type="dxa"/>
          </w:tcPr>
          <w:p w14:paraId="1A38087C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://www.nlma.nl.ca/Page/COVID19/Virtual-Care</w:t>
              </w:r>
            </w:hyperlink>
          </w:p>
        </w:tc>
      </w:tr>
      <w:tr w:rsidR="00671221" w14:paraId="27F66A33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A4D25BB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Nova Scotia</w:t>
            </w:r>
          </w:p>
        </w:tc>
        <w:tc>
          <w:tcPr>
            <w:tcW w:w="6750" w:type="dxa"/>
          </w:tcPr>
          <w:p w14:paraId="4CAD1B20" w14:textId="77777777" w:rsidR="00671221" w:rsidRDefault="00EA4EF6" w:rsidP="008F2D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://www.nshealth.ca/virtual-care</w:t>
              </w:r>
            </w:hyperlink>
          </w:p>
        </w:tc>
      </w:tr>
      <w:tr w:rsidR="00671221" w14:paraId="77388E24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354FC9F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New Brunswick</w:t>
            </w:r>
          </w:p>
        </w:tc>
        <w:tc>
          <w:tcPr>
            <w:tcW w:w="6750" w:type="dxa"/>
          </w:tcPr>
          <w:p w14:paraId="5E6C2E49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2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evisitnb.ca/</w:t>
              </w:r>
            </w:hyperlink>
          </w:p>
        </w:tc>
      </w:tr>
      <w:tr w:rsidR="00671221" w14:paraId="49430272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FB2034C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Prince Edward Island</w:t>
            </w:r>
          </w:p>
        </w:tc>
        <w:tc>
          <w:tcPr>
            <w:tcW w:w="6750" w:type="dxa"/>
          </w:tcPr>
          <w:p w14:paraId="7B355D23" w14:textId="77777777" w:rsidR="00671221" w:rsidRDefault="00EA4EF6" w:rsidP="008F2D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princeedwardisland.ca/en/information/health-pei/virtual-care-during-covid-19</w:t>
              </w:r>
            </w:hyperlink>
          </w:p>
        </w:tc>
      </w:tr>
      <w:tr w:rsidR="00671221" w14:paraId="1926F02C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AC1BDA3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Yukon Territories</w:t>
            </w:r>
          </w:p>
        </w:tc>
        <w:tc>
          <w:tcPr>
            <w:tcW w:w="6750" w:type="dxa"/>
          </w:tcPr>
          <w:p w14:paraId="6594D11B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4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yukon.ca/en/health-and-wellness/care-services/how-check-your-telehealth-appointment-doctor</w:t>
              </w:r>
            </w:hyperlink>
          </w:p>
        </w:tc>
      </w:tr>
      <w:tr w:rsidR="00671221" w14:paraId="22C678BC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5D88907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Northwest Territories</w:t>
            </w:r>
          </w:p>
        </w:tc>
        <w:tc>
          <w:tcPr>
            <w:tcW w:w="6750" w:type="dxa"/>
          </w:tcPr>
          <w:p w14:paraId="5F0D7821" w14:textId="77777777" w:rsidR="00671221" w:rsidRDefault="00EA4EF6" w:rsidP="008F2D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nthssa.ca/en/services/virtual-care</w:t>
              </w:r>
            </w:hyperlink>
          </w:p>
        </w:tc>
      </w:tr>
      <w:tr w:rsidR="00671221" w14:paraId="51F23750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312899B" w14:textId="77777777" w:rsidR="00671221" w:rsidRDefault="00671221" w:rsidP="008F2D33">
            <w:pPr>
              <w:jc w:val="both"/>
            </w:pPr>
            <w:r>
              <w:rPr>
                <w:rFonts w:ascii="Calibri" w:eastAsia="Calibri" w:hAnsi="Calibri" w:cs="Calibri"/>
              </w:rPr>
              <w:t>Nunavut</w:t>
            </w:r>
          </w:p>
        </w:tc>
        <w:tc>
          <w:tcPr>
            <w:tcW w:w="6750" w:type="dxa"/>
          </w:tcPr>
          <w:p w14:paraId="6935D9D2" w14:textId="77777777" w:rsidR="00671221" w:rsidRDefault="00EA4EF6" w:rsidP="008F2D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6">
              <w:r w:rsidR="00671221">
                <w:rPr>
                  <w:rFonts w:ascii="Calibri" w:eastAsia="Calibri" w:hAnsi="Calibri" w:cs="Calibri"/>
                  <w:sz w:val="21"/>
                  <w:szCs w:val="21"/>
                </w:rPr>
                <w:t>https://www.gov.nu.ca/health/information/telehealth</w:t>
              </w:r>
            </w:hyperlink>
          </w:p>
        </w:tc>
      </w:tr>
    </w:tbl>
    <w:p w14:paraId="32377618" w14:textId="0423341E" w:rsidR="00671221" w:rsidRDefault="00671221"/>
    <w:p w14:paraId="55931BD8" w14:textId="07A0091C" w:rsidR="00671221" w:rsidRDefault="00671221"/>
    <w:p w14:paraId="218A3045" w14:textId="52A06D4B" w:rsidR="00671221" w:rsidRDefault="00671221">
      <w:r>
        <w:t>Appendix Table 2:</w:t>
      </w:r>
      <w:r w:rsidR="00FE4B39">
        <w:t xml:space="preserve"> Summary of technology and its primary purpose used within each country discussed. </w:t>
      </w:r>
    </w:p>
    <w:tbl>
      <w:tblPr>
        <w:tblStyle w:val="ListTable4"/>
        <w:tblW w:w="9895" w:type="dxa"/>
        <w:tblLayout w:type="fixed"/>
        <w:tblLook w:val="04A0" w:firstRow="1" w:lastRow="0" w:firstColumn="1" w:lastColumn="0" w:noHBand="0" w:noVBand="1"/>
      </w:tblPr>
      <w:tblGrid>
        <w:gridCol w:w="1710"/>
        <w:gridCol w:w="1885"/>
        <w:gridCol w:w="2610"/>
        <w:gridCol w:w="3690"/>
      </w:tblGrid>
      <w:tr w:rsidR="00671221" w:rsidRPr="00671221" w14:paraId="2BB6FF1C" w14:textId="77777777" w:rsidTr="00671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8C5B6D" w14:textId="77777777" w:rsidR="00671221" w:rsidRPr="00671221" w:rsidRDefault="00671221" w:rsidP="0067122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UNTRY</w:t>
            </w:r>
          </w:p>
        </w:tc>
        <w:tc>
          <w:tcPr>
            <w:tcW w:w="1885" w:type="dxa"/>
          </w:tcPr>
          <w:p w14:paraId="169C1F1F" w14:textId="77777777" w:rsidR="00671221" w:rsidRPr="00671221" w:rsidRDefault="00671221" w:rsidP="006712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IMARY PURPOSE</w:t>
            </w:r>
          </w:p>
        </w:tc>
        <w:tc>
          <w:tcPr>
            <w:tcW w:w="2610" w:type="dxa"/>
          </w:tcPr>
          <w:p w14:paraId="7E62966A" w14:textId="77777777" w:rsidR="00671221" w:rsidRPr="00671221" w:rsidRDefault="00671221" w:rsidP="006712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CHNOLOGY</w:t>
            </w:r>
          </w:p>
        </w:tc>
        <w:tc>
          <w:tcPr>
            <w:tcW w:w="3690" w:type="dxa"/>
          </w:tcPr>
          <w:p w14:paraId="27315C84" w14:textId="77777777" w:rsidR="00671221" w:rsidRPr="00671221" w:rsidRDefault="00671221" w:rsidP="006712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LINK </w:t>
            </w:r>
          </w:p>
        </w:tc>
      </w:tr>
      <w:tr w:rsidR="00671221" w:rsidRPr="00671221" w14:paraId="40A39447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6658FC5" w14:textId="77777777" w:rsidR="00671221" w:rsidRPr="00671221" w:rsidRDefault="00671221" w:rsidP="0067122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885" w:type="dxa"/>
            <w:vMerge w:val="restart"/>
          </w:tcPr>
          <w:p w14:paraId="21492DB1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ublic Health*</w:t>
            </w:r>
          </w:p>
        </w:tc>
        <w:tc>
          <w:tcPr>
            <w:tcW w:w="2610" w:type="dxa"/>
          </w:tcPr>
          <w:p w14:paraId="0F6AB0D3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VID Alert – Canada (Ontario)</w:t>
            </w:r>
          </w:p>
        </w:tc>
        <w:tc>
          <w:tcPr>
            <w:tcW w:w="3690" w:type="dxa"/>
          </w:tcPr>
          <w:p w14:paraId="0B0E5A1C" w14:textId="77777777" w:rsidR="00671221" w:rsidRPr="00671221" w:rsidRDefault="00EA4EF6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17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www.canada.ca/en/public-health/services/diseases/coronavirus-disease-covid-19/covid-alert.html</w:t>
              </w:r>
            </w:hyperlink>
          </w:p>
        </w:tc>
      </w:tr>
      <w:tr w:rsidR="00671221" w:rsidRPr="00671221" w14:paraId="57077EE5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E7C32CB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5" w:type="dxa"/>
            <w:vMerge/>
          </w:tcPr>
          <w:p w14:paraId="5DB58F21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10" w:type="dxa"/>
          </w:tcPr>
          <w:p w14:paraId="1940C8B8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BTraceTogether - Alberta</w:t>
            </w:r>
          </w:p>
        </w:tc>
        <w:tc>
          <w:tcPr>
            <w:tcW w:w="3690" w:type="dxa"/>
          </w:tcPr>
          <w:p w14:paraId="65610B9D" w14:textId="77777777" w:rsidR="00671221" w:rsidRPr="00671221" w:rsidRDefault="00EA4EF6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18" w:anchor="download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www.alberta.ca/ab-trace-together.aspx#download</w:t>
              </w:r>
            </w:hyperlink>
          </w:p>
        </w:tc>
      </w:tr>
      <w:tr w:rsidR="00671221" w:rsidRPr="00671221" w14:paraId="79386AA5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59BF081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5" w:type="dxa"/>
            <w:vMerge/>
          </w:tcPr>
          <w:p w14:paraId="5A66727B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10" w:type="dxa"/>
          </w:tcPr>
          <w:p w14:paraId="2742CEEC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la - Quebec</w:t>
            </w:r>
          </w:p>
        </w:tc>
        <w:tc>
          <w:tcPr>
            <w:tcW w:w="3690" w:type="dxa"/>
          </w:tcPr>
          <w:p w14:paraId="4908FF56" w14:textId="77777777" w:rsidR="00671221" w:rsidRPr="00671221" w:rsidRDefault="00EA4EF6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19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mila.quebec/en/a-smart-and-ethical-contact-tracing-app-to-fight-covid-19/</w:t>
              </w:r>
            </w:hyperlink>
          </w:p>
        </w:tc>
      </w:tr>
      <w:tr w:rsidR="00671221" w:rsidRPr="00671221" w14:paraId="04073E34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4602512" w14:textId="77777777" w:rsidR="00671221" w:rsidRPr="00671221" w:rsidRDefault="00671221" w:rsidP="00671221">
            <w:pPr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/>
              </w:rPr>
              <w:t>UK</w:t>
            </w:r>
          </w:p>
        </w:tc>
        <w:tc>
          <w:tcPr>
            <w:tcW w:w="1885" w:type="dxa"/>
            <w:vMerge w:val="restart"/>
          </w:tcPr>
          <w:p w14:paraId="777AD104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irtual Care</w:t>
            </w:r>
          </w:p>
        </w:tc>
        <w:tc>
          <w:tcPr>
            <w:tcW w:w="2610" w:type="dxa"/>
          </w:tcPr>
          <w:p w14:paraId="3DB19079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irtual Clinic - NHS</w:t>
            </w:r>
          </w:p>
        </w:tc>
        <w:tc>
          <w:tcPr>
            <w:tcW w:w="3690" w:type="dxa"/>
          </w:tcPr>
          <w:p w14:paraId="60003BE9" w14:textId="77777777" w:rsidR="00671221" w:rsidRPr="00671221" w:rsidRDefault="00EA4EF6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20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medio.link/virtual-clinic/</w:t>
              </w:r>
            </w:hyperlink>
          </w:p>
        </w:tc>
      </w:tr>
      <w:tr w:rsidR="00671221" w:rsidRPr="00671221" w14:paraId="4D3D0E6C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4E9FB3A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5" w:type="dxa"/>
            <w:vMerge/>
          </w:tcPr>
          <w:p w14:paraId="3F57AB99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10" w:type="dxa"/>
          </w:tcPr>
          <w:p w14:paraId="215EEA05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abylon Health (app – paid for by patient)</w:t>
            </w:r>
          </w:p>
        </w:tc>
        <w:tc>
          <w:tcPr>
            <w:tcW w:w="3690" w:type="dxa"/>
          </w:tcPr>
          <w:p w14:paraId="514488B3" w14:textId="77777777" w:rsidR="00671221" w:rsidRPr="00671221" w:rsidRDefault="00EA4EF6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21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www.babylonhealth.com/</w:t>
              </w:r>
            </w:hyperlink>
          </w:p>
        </w:tc>
      </w:tr>
      <w:tr w:rsidR="00671221" w:rsidRPr="00671221" w14:paraId="74CA9450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A5F2571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5" w:type="dxa"/>
          </w:tcPr>
          <w:p w14:paraId="6F2C4294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ublic Health</w:t>
            </w:r>
          </w:p>
        </w:tc>
        <w:tc>
          <w:tcPr>
            <w:tcW w:w="2610" w:type="dxa"/>
          </w:tcPr>
          <w:p w14:paraId="10032280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K Track &amp; Trace App</w:t>
            </w:r>
          </w:p>
        </w:tc>
        <w:tc>
          <w:tcPr>
            <w:tcW w:w="3690" w:type="dxa"/>
          </w:tcPr>
          <w:p w14:paraId="634F505B" w14:textId="77777777" w:rsidR="00671221" w:rsidRPr="00671221" w:rsidRDefault="00EA4EF6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22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covid19.nhs.uk/</w:t>
              </w:r>
            </w:hyperlink>
          </w:p>
        </w:tc>
      </w:tr>
      <w:tr w:rsidR="00671221" w:rsidRPr="00671221" w14:paraId="413AD15E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AA8B86D" w14:textId="77777777" w:rsidR="00671221" w:rsidRPr="00671221" w:rsidRDefault="00671221" w:rsidP="00671221">
            <w:pPr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/>
              </w:rPr>
              <w:lastRenderedPageBreak/>
              <w:t>Rwanda</w:t>
            </w:r>
          </w:p>
        </w:tc>
        <w:tc>
          <w:tcPr>
            <w:tcW w:w="1885" w:type="dxa"/>
          </w:tcPr>
          <w:p w14:paraId="55B7EEB6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ublic Health &amp; </w:t>
            </w:r>
          </w:p>
          <w:p w14:paraId="0C4D900A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irtual Care</w:t>
            </w:r>
          </w:p>
        </w:tc>
        <w:tc>
          <w:tcPr>
            <w:tcW w:w="2610" w:type="dxa"/>
          </w:tcPr>
          <w:p w14:paraId="169B93E5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elTel</w:t>
            </w:r>
          </w:p>
        </w:tc>
        <w:tc>
          <w:tcPr>
            <w:tcW w:w="3690" w:type="dxa"/>
          </w:tcPr>
          <w:p w14:paraId="69857DDF" w14:textId="77777777" w:rsidR="00671221" w:rsidRPr="00671221" w:rsidRDefault="00EA4EF6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23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www.weltel.rbc.gov.rw/</w:t>
              </w:r>
            </w:hyperlink>
          </w:p>
        </w:tc>
      </w:tr>
      <w:tr w:rsidR="00671221" w:rsidRPr="00671221" w14:paraId="69DEE17A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87ED892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5" w:type="dxa"/>
          </w:tcPr>
          <w:p w14:paraId="05470F37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irtual Care</w:t>
            </w:r>
          </w:p>
        </w:tc>
        <w:tc>
          <w:tcPr>
            <w:tcW w:w="2610" w:type="dxa"/>
          </w:tcPr>
          <w:p w14:paraId="121F70F9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abyl – of Babylon</w:t>
            </w:r>
          </w:p>
        </w:tc>
        <w:tc>
          <w:tcPr>
            <w:tcW w:w="3690" w:type="dxa"/>
          </w:tcPr>
          <w:p w14:paraId="5B3DB894" w14:textId="77777777" w:rsidR="00671221" w:rsidRPr="00671221" w:rsidRDefault="00EA4EF6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24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://www.babyl.rw/</w:t>
              </w:r>
            </w:hyperlink>
          </w:p>
        </w:tc>
      </w:tr>
      <w:tr w:rsidR="00671221" w:rsidRPr="00671221" w14:paraId="753D5429" w14:textId="77777777" w:rsidTr="0067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67CEBC0" w14:textId="77777777" w:rsidR="00671221" w:rsidRPr="00671221" w:rsidRDefault="00671221" w:rsidP="00671221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/>
              </w:rPr>
              <w:t>Kenya</w:t>
            </w:r>
          </w:p>
        </w:tc>
        <w:tc>
          <w:tcPr>
            <w:tcW w:w="1885" w:type="dxa"/>
          </w:tcPr>
          <w:p w14:paraId="216CE3D8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irtual Care</w:t>
            </w:r>
          </w:p>
        </w:tc>
        <w:tc>
          <w:tcPr>
            <w:tcW w:w="2610" w:type="dxa"/>
          </w:tcPr>
          <w:p w14:paraId="696D86B2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nectMed</w:t>
            </w:r>
          </w:p>
        </w:tc>
        <w:tc>
          <w:tcPr>
            <w:tcW w:w="3690" w:type="dxa"/>
          </w:tcPr>
          <w:p w14:paraId="29D54178" w14:textId="77777777" w:rsidR="00671221" w:rsidRPr="00671221" w:rsidRDefault="00671221" w:rsidP="006712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ttps://hmis.moh.gov.rw/covid19/dhis-web-commons/security/login.action</w:t>
            </w:r>
          </w:p>
        </w:tc>
      </w:tr>
      <w:tr w:rsidR="00671221" w:rsidRPr="00671221" w14:paraId="42F1740B" w14:textId="77777777" w:rsidTr="00671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CD2923E" w14:textId="77777777" w:rsidR="00671221" w:rsidRPr="00671221" w:rsidRDefault="00671221" w:rsidP="00671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5" w:type="dxa"/>
          </w:tcPr>
          <w:p w14:paraId="45413D59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ublic Health</w:t>
            </w:r>
          </w:p>
        </w:tc>
        <w:tc>
          <w:tcPr>
            <w:tcW w:w="2610" w:type="dxa"/>
          </w:tcPr>
          <w:p w14:paraId="72DB5D97" w14:textId="77777777" w:rsidR="00671221" w:rsidRPr="00671221" w:rsidRDefault="00671221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val="en-CA"/>
              </w:rPr>
            </w:pPr>
            <w:r w:rsidRPr="006712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oviTrace</w:t>
            </w:r>
          </w:p>
        </w:tc>
        <w:tc>
          <w:tcPr>
            <w:tcW w:w="3690" w:type="dxa"/>
          </w:tcPr>
          <w:p w14:paraId="64A25706" w14:textId="77777777" w:rsidR="00671221" w:rsidRPr="00671221" w:rsidRDefault="00EA4EF6" w:rsidP="006712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hyperlink r:id="rId25">
              <w:r w:rsidR="00671221" w:rsidRPr="00671221">
                <w:rPr>
                  <w:rFonts w:ascii="Times New Roman" w:eastAsia="Times New Roman" w:hAnsi="Times New Roman" w:cs="Times New Roman"/>
                  <w:sz w:val="24"/>
                  <w:szCs w:val="24"/>
                  <w:lang w:val="en-CA"/>
                </w:rPr>
                <w:t>https://itweb.africa/content/mQwkoq6PgWk73r9A</w:t>
              </w:r>
            </w:hyperlink>
          </w:p>
        </w:tc>
      </w:tr>
    </w:tbl>
    <w:p w14:paraId="406502F2" w14:textId="77777777" w:rsidR="00671221" w:rsidRDefault="00671221"/>
    <w:sectPr w:rsidR="0067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21"/>
    <w:rsid w:val="002B1F91"/>
    <w:rsid w:val="00671221"/>
    <w:rsid w:val="00A06BC3"/>
    <w:rsid w:val="00D30443"/>
    <w:rsid w:val="00E735C8"/>
    <w:rsid w:val="00EA4EF6"/>
    <w:rsid w:val="00FE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F7953"/>
  <w15:chartTrackingRefBased/>
  <w15:docId w15:val="{3B7CB7DD-EDBC-4360-841C-72F56DA9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712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71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ntarc.com/covid-19/virtual-visits-toolkit.html" TargetMode="External"/><Relationship Id="rId13" Type="http://schemas.openxmlformats.org/officeDocument/2006/relationships/hyperlink" Target="https://www.princeedwardisland.ca/en/information/health-pei/virtual-care-during-covid-19" TargetMode="External"/><Relationship Id="rId18" Type="http://schemas.openxmlformats.org/officeDocument/2006/relationships/hyperlink" Target="https://www.alberta.ca/ab-trace-together.aspx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.babylonhealth.com/" TargetMode="External"/><Relationship Id="rId7" Type="http://schemas.openxmlformats.org/officeDocument/2006/relationships/hyperlink" Target="https://doctorsmanitoba.ca/wp-content/uploads/2020/03/Video-Visit-Apps.pdf" TargetMode="External"/><Relationship Id="rId12" Type="http://schemas.openxmlformats.org/officeDocument/2006/relationships/hyperlink" Target="https://www.evisitnb.ca/" TargetMode="External"/><Relationship Id="rId17" Type="http://schemas.openxmlformats.org/officeDocument/2006/relationships/hyperlink" Target="https://www.canada.ca/en/public-health/services/diseases/coronavirus-disease-covid-19/covid-alert.html" TargetMode="External"/><Relationship Id="rId25" Type="http://schemas.openxmlformats.org/officeDocument/2006/relationships/hyperlink" Target="https://itweb.africa/content/mQwkoq6PgWk73r9A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v.nu.ca/health/information/telehealth" TargetMode="External"/><Relationship Id="rId20" Type="http://schemas.openxmlformats.org/officeDocument/2006/relationships/hyperlink" Target="https://medio.link/virtual-clinic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ma.sk.ca/kaizen/content/files/SMA_Virtual%20Care%20Quick%20Start%20Guide%20April%2009%202020.pdf" TargetMode="External"/><Relationship Id="rId11" Type="http://schemas.openxmlformats.org/officeDocument/2006/relationships/hyperlink" Target="http://www.nshealth.ca/virtual-care" TargetMode="External"/><Relationship Id="rId24" Type="http://schemas.openxmlformats.org/officeDocument/2006/relationships/hyperlink" Target="http://www.babyl.rw/" TargetMode="External"/><Relationship Id="rId5" Type="http://schemas.openxmlformats.org/officeDocument/2006/relationships/hyperlink" Target="https://www.albertadoctors.org/leaders-partners/ehealth/virtual-care" TargetMode="External"/><Relationship Id="rId15" Type="http://schemas.openxmlformats.org/officeDocument/2006/relationships/hyperlink" Target="https://www.nthssa.ca/en/services/virtual-care" TargetMode="External"/><Relationship Id="rId23" Type="http://schemas.openxmlformats.org/officeDocument/2006/relationships/hyperlink" Target="https://www.weltel.rbc.gov.rw/" TargetMode="External"/><Relationship Id="rId10" Type="http://schemas.openxmlformats.org/officeDocument/2006/relationships/hyperlink" Target="http://www.nlma.nl.ca/Page/COVID19/Virtual-Care" TargetMode="External"/><Relationship Id="rId19" Type="http://schemas.openxmlformats.org/officeDocument/2006/relationships/hyperlink" Target="https://mila.quebec/en/a-smart-and-ethical-contact-tracing-app-to-fight-covid-19/" TargetMode="External"/><Relationship Id="rId4" Type="http://schemas.openxmlformats.org/officeDocument/2006/relationships/hyperlink" Target="https://www.doctorsofbc.ca/sites/default/files/dto_virtual_care_toolkit.pdf" TargetMode="External"/><Relationship Id="rId9" Type="http://schemas.openxmlformats.org/officeDocument/2006/relationships/hyperlink" Target="https://www.cnesst.gouv.qc.ca/salle-de-presse/covid-19-info-en/Pages/toolkit.aspx" TargetMode="External"/><Relationship Id="rId14" Type="http://schemas.openxmlformats.org/officeDocument/2006/relationships/hyperlink" Target="https://yukon.ca/en/health-and-wellness/care-services/how-check-your-telehealth-appointment-doctor" TargetMode="External"/><Relationship Id="rId22" Type="http://schemas.openxmlformats.org/officeDocument/2006/relationships/hyperlink" Target="https://covid19.nhs.uk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uller</dc:creator>
  <cp:keywords/>
  <dc:description/>
  <cp:lastModifiedBy>Stephanie</cp:lastModifiedBy>
  <cp:revision>3</cp:revision>
  <dcterms:created xsi:type="dcterms:W3CDTF">2021-10-06T02:04:00Z</dcterms:created>
  <dcterms:modified xsi:type="dcterms:W3CDTF">2022-01-03T16:46:00Z</dcterms:modified>
</cp:coreProperties>
</file>